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ED6991" w14:textId="77777777" w:rsidR="00E216DA" w:rsidRDefault="00E216DA" w:rsidP="00E216D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outlineLvl w:val="0"/>
        <w:rPr>
          <w:rFonts w:ascii="Times New Roman" w:hAnsi="Times New Roman" w:cs="Times New Roman"/>
          <w:b/>
        </w:rPr>
      </w:pPr>
      <w:bookmarkStart w:id="0" w:name="_GoBack"/>
      <w:bookmarkEnd w:id="0"/>
      <w:r w:rsidRPr="00094419">
        <w:rPr>
          <w:rFonts w:ascii="Times New Roman" w:hAnsi="Times New Roman" w:cs="Times New Roman"/>
          <w:b/>
        </w:rPr>
        <w:t xml:space="preserve">S1 Text.  </w:t>
      </w:r>
      <w:r w:rsidRPr="00E331AD">
        <w:rPr>
          <w:rFonts w:ascii="Times New Roman" w:hAnsi="Times New Roman" w:cs="Times New Roman"/>
          <w:b/>
        </w:rPr>
        <w:t>Number of shared taxa amongst different sets of body sites and conserved taxon interactions across body sites.</w:t>
      </w:r>
    </w:p>
    <w:p w14:paraId="6BB8D5C2" w14:textId="77777777" w:rsidR="00E216DA" w:rsidRPr="0095369B" w:rsidRDefault="00E216DA" w:rsidP="00F9541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outlineLvl w:val="0"/>
        <w:rPr>
          <w:rFonts w:ascii="Times New Roman" w:hAnsi="Times New Roman" w:cs="Times New Roman"/>
          <w:b/>
        </w:rPr>
      </w:pPr>
    </w:p>
    <w:p w14:paraId="107285FC" w14:textId="77777777" w:rsidR="00D74FBA" w:rsidRDefault="00D74FBA" w:rsidP="00D74F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p>
    <w:p w14:paraId="53967492" w14:textId="7C0A70AB" w:rsidR="002603A3" w:rsidRDefault="00D74FBA" w:rsidP="009D1D01">
      <w:pPr>
        <w:rPr>
          <w:rFonts w:ascii="Times New Roman" w:hAnsi="Times New Roman" w:cs="Times New Roman"/>
        </w:rPr>
      </w:pPr>
      <w:r>
        <w:rPr>
          <w:rFonts w:ascii="Times New Roman" w:hAnsi="Times New Roman" w:cs="Times New Roman"/>
        </w:rPr>
        <w:t xml:space="preserve">In </w:t>
      </w:r>
      <w:r w:rsidR="002F528D">
        <w:rPr>
          <w:rFonts w:ascii="Times New Roman" w:hAnsi="Times New Roman" w:cs="Times New Roman"/>
        </w:rPr>
        <w:t xml:space="preserve">S9 </w:t>
      </w:r>
      <w:r>
        <w:rPr>
          <w:rFonts w:ascii="Times New Roman" w:hAnsi="Times New Roman" w:cs="Times New Roman"/>
        </w:rPr>
        <w:t xml:space="preserve">Table, we outline the number of possible and actual (i.e., taxon pairs that have at least one significant coefficient </w:t>
      </w:r>
      <w:r w:rsidR="004477E0">
        <w:rPr>
          <w:rFonts w:ascii="Times New Roman" w:hAnsi="Times New Roman" w:cs="Times New Roman"/>
        </w:rPr>
        <w:t xml:space="preserve">of Granger causality </w:t>
      </w:r>
      <w:r>
        <w:rPr>
          <w:rFonts w:ascii="Times New Roman" w:hAnsi="Times New Roman" w:cs="Times New Roman"/>
        </w:rPr>
        <w:t xml:space="preserve">at all sites) taxon interactions that are or could be shared across sites. </w:t>
      </w:r>
      <w:r w:rsidR="006F1A6C">
        <w:rPr>
          <w:rFonts w:ascii="Times New Roman" w:hAnsi="Times New Roman" w:cs="Times New Roman"/>
        </w:rPr>
        <w:t xml:space="preserve"> </w:t>
      </w:r>
      <w:r>
        <w:rPr>
          <w:rFonts w:ascii="Times New Roman" w:hAnsi="Times New Roman" w:cs="Times New Roman"/>
        </w:rPr>
        <w:t>Per interacting taxon pair, we also show the average number of significant time-lags (summed over all sites), the average number of significant time-lags that are conserved (including sign) across all sites, the average number of time-lags that are conserved across all sites except for a change of sign, the average number of time-lags that show a change of sign between at least two sites (for pairs of sites, this is identical to the average number of time-lags that are conserved except for a change of sign; for more than two sites, this includes time-lags that change sign between two sites, and are not present at the third or fourth site), and finally, the average number of time-lags that are not conserved across all sites (i.e., not present, regardless of sign, in at least one site)</w:t>
      </w:r>
      <w:r w:rsidR="002603A3">
        <w:rPr>
          <w:rFonts w:ascii="Times New Roman" w:hAnsi="Times New Roman" w:cs="Times New Roman"/>
        </w:rPr>
        <w:t>.</w:t>
      </w:r>
      <w:r w:rsidR="00D76A77">
        <w:rPr>
          <w:rFonts w:ascii="Times New Roman" w:hAnsi="Times New Roman" w:cs="Times New Roman"/>
        </w:rPr>
        <w:t xml:space="preserve">  In </w:t>
      </w:r>
      <w:r w:rsidR="002F528D">
        <w:rPr>
          <w:rFonts w:ascii="Times New Roman" w:hAnsi="Times New Roman" w:cs="Times New Roman"/>
        </w:rPr>
        <w:t xml:space="preserve">S10 </w:t>
      </w:r>
      <w:r w:rsidR="00D76A77">
        <w:rPr>
          <w:rFonts w:ascii="Times New Roman" w:hAnsi="Times New Roman" w:cs="Times New Roman"/>
        </w:rPr>
        <w:t>Table, we show all conserved interactions across sets of body sites.</w:t>
      </w:r>
    </w:p>
    <w:p w14:paraId="2ABCC88E" w14:textId="77777777" w:rsidR="002603A3" w:rsidRDefault="002603A3" w:rsidP="009D1D01">
      <w:pPr>
        <w:rPr>
          <w:rFonts w:ascii="Times New Roman" w:hAnsi="Times New Roman" w:cs="Times New Roman"/>
        </w:rPr>
      </w:pPr>
    </w:p>
    <w:p w14:paraId="3C69E53B" w14:textId="6BD519A1" w:rsidR="009166AC" w:rsidRDefault="009166AC" w:rsidP="009166AC">
      <w:pPr>
        <w:rPr>
          <w:rFonts w:ascii="Times New Roman" w:hAnsi="Times New Roman" w:cs="Times New Roman"/>
        </w:rPr>
      </w:pPr>
      <w:r>
        <w:rPr>
          <w:rFonts w:ascii="Times New Roman" w:hAnsi="Times New Roman" w:cs="Times New Roman"/>
        </w:rPr>
        <w:t xml:space="preserve">From </w:t>
      </w:r>
      <w:r w:rsidR="002F528D">
        <w:rPr>
          <w:rFonts w:ascii="Times New Roman" w:hAnsi="Times New Roman" w:cs="Times New Roman"/>
        </w:rPr>
        <w:t xml:space="preserve">S9 </w:t>
      </w:r>
      <w:r>
        <w:rPr>
          <w:rFonts w:ascii="Times New Roman" w:hAnsi="Times New Roman" w:cs="Times New Roman"/>
        </w:rPr>
        <w:t xml:space="preserve">Table, it is clear that, at least for interspecific interactions, the degree of model conservation across sites is very low.  Indeed, the number of shared coefficients between sites is not much more than would be expected by chance based on the average number of coefficients per interaction at each site independently (see the last 4 rows of </w:t>
      </w:r>
      <w:r w:rsidR="002F528D">
        <w:rPr>
          <w:rFonts w:ascii="Times New Roman" w:hAnsi="Times New Roman" w:cs="Times New Roman"/>
        </w:rPr>
        <w:t xml:space="preserve">S9 </w:t>
      </w:r>
      <w:r>
        <w:rPr>
          <w:rFonts w:ascii="Times New Roman" w:hAnsi="Times New Roman" w:cs="Times New Roman"/>
        </w:rPr>
        <w:t xml:space="preserve">Table for interspecific interactions).  Further impressing this point is the fact that the fraction of conserved time-lags is similar to the fraction of time-lags that undergo sign reversal across all pairwise combinations of body sites. </w:t>
      </w:r>
      <w:r w:rsidR="006F1A6C">
        <w:rPr>
          <w:rFonts w:ascii="Times New Roman" w:hAnsi="Times New Roman" w:cs="Times New Roman"/>
        </w:rPr>
        <w:t xml:space="preserve"> </w:t>
      </w:r>
      <w:r>
        <w:rPr>
          <w:rFonts w:ascii="Times New Roman" w:hAnsi="Times New Roman" w:cs="Times New Roman"/>
        </w:rPr>
        <w:t xml:space="preserve">However, the degree of model conservation across sites for intraspecific interactions is much higher, and well above what might be expected by chance or what is seen for terms with sign reversal.  </w:t>
      </w:r>
    </w:p>
    <w:p w14:paraId="1E97B6E8" w14:textId="77777777" w:rsidR="00BC057F" w:rsidRDefault="00BC057F" w:rsidP="00A6779B">
      <w:pPr>
        <w:rPr>
          <w:rFonts w:ascii="Times New Roman" w:hAnsi="Times New Roman" w:cs="Times New Roman"/>
        </w:rPr>
      </w:pPr>
    </w:p>
    <w:p w14:paraId="5EBFCB16" w14:textId="261BB3BB" w:rsidR="005D401E" w:rsidRPr="009869EB" w:rsidRDefault="002F528D" w:rsidP="00B668F2">
      <w:pPr>
        <w:rPr>
          <w:rFonts w:ascii="Times New Roman" w:hAnsi="Times New Roman" w:cs="Times New Roman"/>
        </w:rPr>
      </w:pPr>
      <w:r>
        <w:rPr>
          <w:rFonts w:ascii="Times New Roman" w:hAnsi="Times New Roman" w:cs="Times New Roman"/>
        </w:rPr>
        <w:t xml:space="preserve">S2 </w:t>
      </w:r>
      <w:r w:rsidR="00E63E92">
        <w:rPr>
          <w:rFonts w:ascii="Times New Roman" w:hAnsi="Times New Roman" w:cs="Times New Roman"/>
        </w:rPr>
        <w:t xml:space="preserve">Fig expand on the data in </w:t>
      </w:r>
      <w:r>
        <w:rPr>
          <w:rFonts w:ascii="Times New Roman" w:hAnsi="Times New Roman" w:cs="Times New Roman"/>
        </w:rPr>
        <w:t xml:space="preserve">S9 </w:t>
      </w:r>
      <w:r w:rsidR="00E63E92">
        <w:rPr>
          <w:rFonts w:ascii="Times New Roman" w:hAnsi="Times New Roman" w:cs="Times New Roman"/>
        </w:rPr>
        <w:t>Table, showing pie-charts for each pairwise body site combination.  Specifically, we illustrate the number of significant time-lags that are unique to each body site (solid) or shared between body sites (striped), summed across all taxon pairs present at both body sites in the pair.</w:t>
      </w:r>
      <w:r w:rsidR="006F1A6C">
        <w:rPr>
          <w:rFonts w:ascii="Times New Roman" w:hAnsi="Times New Roman" w:cs="Times New Roman"/>
        </w:rPr>
        <w:t xml:space="preserve"> </w:t>
      </w:r>
      <w:r w:rsidR="00E63E92">
        <w:rPr>
          <w:rFonts w:ascii="Times New Roman" w:hAnsi="Times New Roman" w:cs="Times New Roman"/>
        </w:rPr>
        <w:t xml:space="preserve"> As in </w:t>
      </w:r>
      <w:r>
        <w:rPr>
          <w:rFonts w:ascii="Times New Roman" w:hAnsi="Times New Roman" w:cs="Times New Roman"/>
        </w:rPr>
        <w:t xml:space="preserve">S9 </w:t>
      </w:r>
      <w:r w:rsidR="00E63E92">
        <w:rPr>
          <w:rFonts w:ascii="Times New Roman" w:hAnsi="Times New Roman" w:cs="Times New Roman"/>
        </w:rPr>
        <w:t xml:space="preserve">Table, for interspecific interactions, models across body sites are strikingly different, with the fraction of shared time-lags ranging from 0% between the gut and left-hand to 7.1% between the gut and right-hand.  Models for intraspecific interactions are more conserved, with the fraction of shared time-lags ranging from 24% between the gut and right-hand to 30.4% between the gut and left-hand (notice that percentages differ slightly between the pie-charts and </w:t>
      </w:r>
      <w:r>
        <w:rPr>
          <w:rFonts w:ascii="Times New Roman" w:hAnsi="Times New Roman" w:cs="Times New Roman"/>
        </w:rPr>
        <w:t xml:space="preserve">S9 </w:t>
      </w:r>
      <w:r w:rsidR="00E63E92">
        <w:rPr>
          <w:rFonts w:ascii="Times New Roman" w:hAnsi="Times New Roman" w:cs="Times New Roman"/>
        </w:rPr>
        <w:t xml:space="preserve">Table </w:t>
      </w:r>
      <w:r w:rsidR="00E63E92" w:rsidRPr="00E40A17">
        <w:rPr>
          <w:rFonts w:ascii="Times New Roman" w:hAnsi="Times New Roman" w:cs="Times New Roman"/>
        </w:rPr>
        <w:t xml:space="preserve">because the pie-charts are based on total number coefficients, whereas </w:t>
      </w:r>
      <w:r>
        <w:rPr>
          <w:rFonts w:ascii="Times New Roman" w:hAnsi="Times New Roman" w:cs="Times New Roman"/>
        </w:rPr>
        <w:t xml:space="preserve">S9 </w:t>
      </w:r>
      <w:r w:rsidR="00E63E92" w:rsidRPr="00E40A17">
        <w:rPr>
          <w:rFonts w:ascii="Times New Roman" w:hAnsi="Times New Roman" w:cs="Times New Roman"/>
        </w:rPr>
        <w:t>Table is based on average number of coefficients per interaction</w:t>
      </w:r>
      <w:r w:rsidR="00E63E92">
        <w:rPr>
          <w:rFonts w:ascii="Times New Roman" w:hAnsi="Times New Roman" w:cs="Times New Roman"/>
        </w:rPr>
        <w:t xml:space="preserve">).  In total, there are only three interspecific interactions that are conserved across three body sites.  Interestingly, all of these involve effects on </w:t>
      </w:r>
      <w:proofErr w:type="spellStart"/>
      <w:r w:rsidR="00E63E92">
        <w:rPr>
          <w:rFonts w:ascii="Times New Roman" w:hAnsi="Times New Roman" w:cs="Times New Roman"/>
          <w:i/>
        </w:rPr>
        <w:t>Rothia</w:t>
      </w:r>
      <w:proofErr w:type="spellEnd"/>
      <w:r w:rsidR="00E63E92">
        <w:rPr>
          <w:rFonts w:ascii="Times New Roman" w:hAnsi="Times New Roman" w:cs="Times New Roman"/>
        </w:rPr>
        <w:t xml:space="preserve">.  Specifically, we find a positive effect on </w:t>
      </w:r>
      <w:proofErr w:type="spellStart"/>
      <w:r w:rsidR="00E63E92">
        <w:rPr>
          <w:rFonts w:ascii="Times New Roman" w:hAnsi="Times New Roman" w:cs="Times New Roman"/>
          <w:i/>
        </w:rPr>
        <w:t>Rothia</w:t>
      </w:r>
      <w:proofErr w:type="spellEnd"/>
      <w:r w:rsidR="00E63E92">
        <w:rPr>
          <w:rFonts w:ascii="Times New Roman" w:hAnsi="Times New Roman" w:cs="Times New Roman"/>
        </w:rPr>
        <w:t xml:space="preserve"> due to </w:t>
      </w:r>
      <w:r w:rsidR="00E63E92">
        <w:rPr>
          <w:rFonts w:ascii="Times New Roman" w:hAnsi="Times New Roman" w:cs="Times New Roman"/>
          <w:i/>
        </w:rPr>
        <w:t>Corynebacterium</w:t>
      </w:r>
      <w:r w:rsidR="00E63E92">
        <w:rPr>
          <w:rFonts w:ascii="Times New Roman" w:hAnsi="Times New Roman" w:cs="Times New Roman"/>
        </w:rPr>
        <w:t xml:space="preserve"> (1 day) and </w:t>
      </w:r>
      <w:proofErr w:type="spellStart"/>
      <w:r w:rsidR="00E63E92">
        <w:rPr>
          <w:rFonts w:ascii="Times New Roman" w:hAnsi="Times New Roman" w:cs="Times New Roman"/>
          <w:i/>
        </w:rPr>
        <w:t>Veillonella</w:t>
      </w:r>
      <w:proofErr w:type="spellEnd"/>
      <w:r w:rsidR="00E63E92">
        <w:rPr>
          <w:rFonts w:ascii="Times New Roman" w:hAnsi="Times New Roman" w:cs="Times New Roman"/>
        </w:rPr>
        <w:t xml:space="preserve"> (17 days) and a negative effect on </w:t>
      </w:r>
      <w:proofErr w:type="spellStart"/>
      <w:r w:rsidR="00E63E92">
        <w:rPr>
          <w:rFonts w:ascii="Times New Roman" w:hAnsi="Times New Roman" w:cs="Times New Roman"/>
          <w:i/>
        </w:rPr>
        <w:t>Rothia</w:t>
      </w:r>
      <w:proofErr w:type="spellEnd"/>
      <w:r w:rsidR="00E63E92">
        <w:rPr>
          <w:rFonts w:ascii="Times New Roman" w:hAnsi="Times New Roman" w:cs="Times New Roman"/>
        </w:rPr>
        <w:t xml:space="preserve"> due to </w:t>
      </w:r>
      <w:r w:rsidR="00E63E92">
        <w:rPr>
          <w:rFonts w:ascii="Times New Roman" w:hAnsi="Times New Roman" w:cs="Times New Roman"/>
          <w:i/>
        </w:rPr>
        <w:t xml:space="preserve">Neisseria </w:t>
      </w:r>
      <w:r w:rsidR="00E63E92">
        <w:rPr>
          <w:rFonts w:ascii="Times New Roman" w:hAnsi="Times New Roman" w:cs="Times New Roman"/>
        </w:rPr>
        <w:t xml:space="preserve">(2 days).  These interactions are present on the left-hand, right-hand and tongue, but not in the gut where none of these four species is present.  </w:t>
      </w:r>
      <w:r w:rsidR="00E63E92" w:rsidRPr="00E40A17">
        <w:rPr>
          <w:rFonts w:ascii="Times New Roman" w:hAnsi="Times New Roman" w:cs="Times New Roman"/>
        </w:rPr>
        <w:t>Unfortunately, none of the coefficients for the interactions conserved across three body sites is large (i.e., top 5%).</w:t>
      </w:r>
      <w:r w:rsidR="00E63E92">
        <w:rPr>
          <w:rFonts w:ascii="Times New Roman" w:hAnsi="Times New Roman" w:cs="Times New Roman"/>
        </w:rPr>
        <w:t xml:space="preserve"> </w:t>
      </w:r>
      <w:r w:rsidR="005D401E" w:rsidRPr="0004152D">
        <w:rPr>
          <w:rFonts w:ascii="Times New Roman" w:hAnsi="Times New Roman" w:cs="Times New Roman"/>
          <w:b/>
        </w:rPr>
        <w:t xml:space="preserve"> </w:t>
      </w:r>
    </w:p>
    <w:sectPr w:rsidR="005D401E" w:rsidRPr="009869EB" w:rsidSect="00F95419">
      <w:pgSz w:w="12240" w:h="15840"/>
      <w:pgMar w:top="1440" w:right="1800" w:bottom="1440" w:left="180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C7750C" w14:textId="77777777" w:rsidR="00696179" w:rsidRDefault="00696179" w:rsidP="00EA6FA3">
      <w:r>
        <w:separator/>
      </w:r>
    </w:p>
  </w:endnote>
  <w:endnote w:type="continuationSeparator" w:id="0">
    <w:p w14:paraId="766E480D" w14:textId="77777777" w:rsidR="00696179" w:rsidRDefault="00696179" w:rsidP="00EA6F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7A5AF8" w14:textId="77777777" w:rsidR="00696179" w:rsidRDefault="00696179" w:rsidP="00EA6FA3">
      <w:r>
        <w:separator/>
      </w:r>
    </w:p>
  </w:footnote>
  <w:footnote w:type="continuationSeparator" w:id="0">
    <w:p w14:paraId="4CFAA9E8" w14:textId="77777777" w:rsidR="00696179" w:rsidRDefault="00696179" w:rsidP="00EA6F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00000003">
      <w:start w:val="1"/>
      <w:numFmt w:val="bullet"/>
      <w:lvlText w:val="•"/>
      <w:lvlJc w:val="left"/>
      <w:pPr>
        <w:ind w:left="21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activeWritingStyle w:appName="MSWord" w:lang="en-US" w:vendorID="64" w:dllVersion="4096" w:nlCheck="1" w:checkStyle="0"/>
  <w:activeWritingStyle w:appName="MSWord" w:lang="en-US" w:vendorID="64" w:dllVersion="6" w:nlCheck="1" w:checkStyle="1"/>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9209ve4twdtle9aedvs2vzsweaf29sdsrt&quot;&gt;Kumar&lt;record-ids&gt;&lt;item&gt;1&lt;/item&gt;&lt;item&gt;2&lt;/item&gt;&lt;item&gt;3&lt;/item&gt;&lt;item&gt;4&lt;/item&gt;&lt;item&gt;5&lt;/item&gt;&lt;item&gt;6&lt;/item&gt;&lt;item&gt;7&lt;/item&gt;&lt;item&gt;8&lt;/item&gt;&lt;item&gt;9&lt;/item&gt;&lt;item&gt;10&lt;/item&gt;&lt;item&gt;11&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record-ids&gt;&lt;/item&gt;&lt;/Libraries&gt;"/>
  </w:docVars>
  <w:rsids>
    <w:rsidRoot w:val="004656C6"/>
    <w:rsid w:val="00000223"/>
    <w:rsid w:val="000015B9"/>
    <w:rsid w:val="00002626"/>
    <w:rsid w:val="00002AFB"/>
    <w:rsid w:val="00004F33"/>
    <w:rsid w:val="0000701B"/>
    <w:rsid w:val="00010214"/>
    <w:rsid w:val="00010F03"/>
    <w:rsid w:val="00012105"/>
    <w:rsid w:val="00015C5A"/>
    <w:rsid w:val="00017262"/>
    <w:rsid w:val="0002126D"/>
    <w:rsid w:val="00022F05"/>
    <w:rsid w:val="0002499A"/>
    <w:rsid w:val="0002548D"/>
    <w:rsid w:val="0003014B"/>
    <w:rsid w:val="0003529E"/>
    <w:rsid w:val="0003719A"/>
    <w:rsid w:val="00037DEB"/>
    <w:rsid w:val="0004121E"/>
    <w:rsid w:val="0004152D"/>
    <w:rsid w:val="0006086F"/>
    <w:rsid w:val="00065E79"/>
    <w:rsid w:val="000665B2"/>
    <w:rsid w:val="0007549A"/>
    <w:rsid w:val="00076074"/>
    <w:rsid w:val="00080C0C"/>
    <w:rsid w:val="00081BAB"/>
    <w:rsid w:val="00084234"/>
    <w:rsid w:val="000855DD"/>
    <w:rsid w:val="000945F7"/>
    <w:rsid w:val="00095334"/>
    <w:rsid w:val="00096947"/>
    <w:rsid w:val="00096A6F"/>
    <w:rsid w:val="00097193"/>
    <w:rsid w:val="000A0444"/>
    <w:rsid w:val="000A2F3C"/>
    <w:rsid w:val="000A7125"/>
    <w:rsid w:val="000B09DA"/>
    <w:rsid w:val="000B0C88"/>
    <w:rsid w:val="000B1331"/>
    <w:rsid w:val="000B2F2F"/>
    <w:rsid w:val="000B42DB"/>
    <w:rsid w:val="000B7E1E"/>
    <w:rsid w:val="000C0AE8"/>
    <w:rsid w:val="000C2FA4"/>
    <w:rsid w:val="000C3443"/>
    <w:rsid w:val="000C5844"/>
    <w:rsid w:val="000D2237"/>
    <w:rsid w:val="000D4D87"/>
    <w:rsid w:val="000D7C81"/>
    <w:rsid w:val="000E0C31"/>
    <w:rsid w:val="000E162E"/>
    <w:rsid w:val="000E380A"/>
    <w:rsid w:val="000E5543"/>
    <w:rsid w:val="000E651A"/>
    <w:rsid w:val="000E6B91"/>
    <w:rsid w:val="000E795F"/>
    <w:rsid w:val="000E79CE"/>
    <w:rsid w:val="000F0502"/>
    <w:rsid w:val="000F073C"/>
    <w:rsid w:val="000F0E15"/>
    <w:rsid w:val="000F178A"/>
    <w:rsid w:val="000F2CAA"/>
    <w:rsid w:val="000F4281"/>
    <w:rsid w:val="00103934"/>
    <w:rsid w:val="00103A99"/>
    <w:rsid w:val="00106B04"/>
    <w:rsid w:val="00111B41"/>
    <w:rsid w:val="00111EF7"/>
    <w:rsid w:val="00112813"/>
    <w:rsid w:val="001129F9"/>
    <w:rsid w:val="001132DD"/>
    <w:rsid w:val="00113528"/>
    <w:rsid w:val="00113FA8"/>
    <w:rsid w:val="00114D79"/>
    <w:rsid w:val="00123D6B"/>
    <w:rsid w:val="00124E5C"/>
    <w:rsid w:val="0012532D"/>
    <w:rsid w:val="00126DC3"/>
    <w:rsid w:val="00126FB5"/>
    <w:rsid w:val="0014186B"/>
    <w:rsid w:val="001431F8"/>
    <w:rsid w:val="00145017"/>
    <w:rsid w:val="0014733E"/>
    <w:rsid w:val="001518D2"/>
    <w:rsid w:val="00152736"/>
    <w:rsid w:val="00152D11"/>
    <w:rsid w:val="00154556"/>
    <w:rsid w:val="0015475D"/>
    <w:rsid w:val="001558B4"/>
    <w:rsid w:val="001566A9"/>
    <w:rsid w:val="00156D68"/>
    <w:rsid w:val="0017047C"/>
    <w:rsid w:val="00171CC3"/>
    <w:rsid w:val="001753D6"/>
    <w:rsid w:val="001754E3"/>
    <w:rsid w:val="001770D2"/>
    <w:rsid w:val="001775C0"/>
    <w:rsid w:val="00185035"/>
    <w:rsid w:val="001857B7"/>
    <w:rsid w:val="00190D9C"/>
    <w:rsid w:val="00191309"/>
    <w:rsid w:val="00194AA3"/>
    <w:rsid w:val="001953F7"/>
    <w:rsid w:val="00196702"/>
    <w:rsid w:val="00196852"/>
    <w:rsid w:val="001A1AA2"/>
    <w:rsid w:val="001A5856"/>
    <w:rsid w:val="001B2131"/>
    <w:rsid w:val="001B687D"/>
    <w:rsid w:val="001C05E1"/>
    <w:rsid w:val="001C07CF"/>
    <w:rsid w:val="001C0B8C"/>
    <w:rsid w:val="001C1B79"/>
    <w:rsid w:val="001C1B97"/>
    <w:rsid w:val="001C1E50"/>
    <w:rsid w:val="001C3224"/>
    <w:rsid w:val="001C62D2"/>
    <w:rsid w:val="001C6488"/>
    <w:rsid w:val="001C66BB"/>
    <w:rsid w:val="001D0E1A"/>
    <w:rsid w:val="001D243E"/>
    <w:rsid w:val="001D53D5"/>
    <w:rsid w:val="001E0626"/>
    <w:rsid w:val="001E0FFF"/>
    <w:rsid w:val="001E1D22"/>
    <w:rsid w:val="001E1D93"/>
    <w:rsid w:val="001E30BB"/>
    <w:rsid w:val="001E4BE9"/>
    <w:rsid w:val="001E7133"/>
    <w:rsid w:val="001E7530"/>
    <w:rsid w:val="001E77BA"/>
    <w:rsid w:val="001F19EE"/>
    <w:rsid w:val="001F357C"/>
    <w:rsid w:val="001F47EA"/>
    <w:rsid w:val="001F579C"/>
    <w:rsid w:val="001F599A"/>
    <w:rsid w:val="001F6CDD"/>
    <w:rsid w:val="001F7384"/>
    <w:rsid w:val="001F7613"/>
    <w:rsid w:val="00201120"/>
    <w:rsid w:val="00202E79"/>
    <w:rsid w:val="00204D1C"/>
    <w:rsid w:val="00205D16"/>
    <w:rsid w:val="00206CA2"/>
    <w:rsid w:val="00207893"/>
    <w:rsid w:val="00213FAF"/>
    <w:rsid w:val="00214B83"/>
    <w:rsid w:val="00214F9C"/>
    <w:rsid w:val="002156EB"/>
    <w:rsid w:val="0021680E"/>
    <w:rsid w:val="00216F2D"/>
    <w:rsid w:val="00217612"/>
    <w:rsid w:val="00220787"/>
    <w:rsid w:val="00226FCD"/>
    <w:rsid w:val="00231636"/>
    <w:rsid w:val="00235930"/>
    <w:rsid w:val="00236568"/>
    <w:rsid w:val="0023660B"/>
    <w:rsid w:val="002426A3"/>
    <w:rsid w:val="002432E8"/>
    <w:rsid w:val="00243422"/>
    <w:rsid w:val="002437ED"/>
    <w:rsid w:val="0024391C"/>
    <w:rsid w:val="002478E1"/>
    <w:rsid w:val="00247A43"/>
    <w:rsid w:val="00252789"/>
    <w:rsid w:val="00254BA8"/>
    <w:rsid w:val="0025616D"/>
    <w:rsid w:val="00257962"/>
    <w:rsid w:val="002603A3"/>
    <w:rsid w:val="00260843"/>
    <w:rsid w:val="00263DA8"/>
    <w:rsid w:val="002656D9"/>
    <w:rsid w:val="0027477E"/>
    <w:rsid w:val="00275BD9"/>
    <w:rsid w:val="00275F58"/>
    <w:rsid w:val="00276E36"/>
    <w:rsid w:val="00282642"/>
    <w:rsid w:val="00284598"/>
    <w:rsid w:val="00286303"/>
    <w:rsid w:val="0028679F"/>
    <w:rsid w:val="002873D9"/>
    <w:rsid w:val="0029414C"/>
    <w:rsid w:val="00294699"/>
    <w:rsid w:val="00296694"/>
    <w:rsid w:val="002974F8"/>
    <w:rsid w:val="002A2292"/>
    <w:rsid w:val="002A30B7"/>
    <w:rsid w:val="002A45A7"/>
    <w:rsid w:val="002B0171"/>
    <w:rsid w:val="002B2D9D"/>
    <w:rsid w:val="002B7427"/>
    <w:rsid w:val="002B7804"/>
    <w:rsid w:val="002C0A58"/>
    <w:rsid w:val="002C0D0D"/>
    <w:rsid w:val="002C5208"/>
    <w:rsid w:val="002D4F67"/>
    <w:rsid w:val="002D6CED"/>
    <w:rsid w:val="002E0F3D"/>
    <w:rsid w:val="002E112E"/>
    <w:rsid w:val="002E158E"/>
    <w:rsid w:val="002E1EA8"/>
    <w:rsid w:val="002E6D4F"/>
    <w:rsid w:val="002E7596"/>
    <w:rsid w:val="002F1E02"/>
    <w:rsid w:val="002F3C64"/>
    <w:rsid w:val="002F528D"/>
    <w:rsid w:val="002F6B7B"/>
    <w:rsid w:val="003009E4"/>
    <w:rsid w:val="00303A3B"/>
    <w:rsid w:val="00304899"/>
    <w:rsid w:val="003079C3"/>
    <w:rsid w:val="0031225F"/>
    <w:rsid w:val="003132EE"/>
    <w:rsid w:val="0031362C"/>
    <w:rsid w:val="003207AB"/>
    <w:rsid w:val="003217E4"/>
    <w:rsid w:val="00325998"/>
    <w:rsid w:val="00325CD3"/>
    <w:rsid w:val="00326074"/>
    <w:rsid w:val="00327757"/>
    <w:rsid w:val="00330208"/>
    <w:rsid w:val="00331F70"/>
    <w:rsid w:val="003322A7"/>
    <w:rsid w:val="0033318A"/>
    <w:rsid w:val="0033322F"/>
    <w:rsid w:val="00333CF0"/>
    <w:rsid w:val="00335DA4"/>
    <w:rsid w:val="003370BF"/>
    <w:rsid w:val="003377CD"/>
    <w:rsid w:val="0033787F"/>
    <w:rsid w:val="00337C4A"/>
    <w:rsid w:val="0034123B"/>
    <w:rsid w:val="00341ED8"/>
    <w:rsid w:val="0035035C"/>
    <w:rsid w:val="00355AAE"/>
    <w:rsid w:val="00356561"/>
    <w:rsid w:val="00361745"/>
    <w:rsid w:val="00362BBD"/>
    <w:rsid w:val="00367A9A"/>
    <w:rsid w:val="0037119A"/>
    <w:rsid w:val="0037173F"/>
    <w:rsid w:val="003725E6"/>
    <w:rsid w:val="0037339A"/>
    <w:rsid w:val="00373458"/>
    <w:rsid w:val="0037455D"/>
    <w:rsid w:val="003774AA"/>
    <w:rsid w:val="0037782F"/>
    <w:rsid w:val="00380026"/>
    <w:rsid w:val="0038073A"/>
    <w:rsid w:val="00382817"/>
    <w:rsid w:val="00384008"/>
    <w:rsid w:val="00384086"/>
    <w:rsid w:val="00390266"/>
    <w:rsid w:val="00393EA0"/>
    <w:rsid w:val="00395AAD"/>
    <w:rsid w:val="003A111F"/>
    <w:rsid w:val="003A24D7"/>
    <w:rsid w:val="003A419C"/>
    <w:rsid w:val="003A7702"/>
    <w:rsid w:val="003A7C3E"/>
    <w:rsid w:val="003B2483"/>
    <w:rsid w:val="003B2B83"/>
    <w:rsid w:val="003B3FAF"/>
    <w:rsid w:val="003B51FA"/>
    <w:rsid w:val="003B7721"/>
    <w:rsid w:val="003C0E1E"/>
    <w:rsid w:val="003C346E"/>
    <w:rsid w:val="003C4423"/>
    <w:rsid w:val="003D0239"/>
    <w:rsid w:val="003D6216"/>
    <w:rsid w:val="003E19F1"/>
    <w:rsid w:val="003E4107"/>
    <w:rsid w:val="003E4C21"/>
    <w:rsid w:val="003E5222"/>
    <w:rsid w:val="003E52DF"/>
    <w:rsid w:val="003F0C94"/>
    <w:rsid w:val="003F438B"/>
    <w:rsid w:val="003F7019"/>
    <w:rsid w:val="003F7FA0"/>
    <w:rsid w:val="00402C22"/>
    <w:rsid w:val="00403C3F"/>
    <w:rsid w:val="00403CC0"/>
    <w:rsid w:val="00404F2B"/>
    <w:rsid w:val="00411769"/>
    <w:rsid w:val="00415208"/>
    <w:rsid w:val="00415DDB"/>
    <w:rsid w:val="00416FB0"/>
    <w:rsid w:val="00420C70"/>
    <w:rsid w:val="00421E4F"/>
    <w:rsid w:val="00424E07"/>
    <w:rsid w:val="00426AEF"/>
    <w:rsid w:val="00432CA6"/>
    <w:rsid w:val="00433E50"/>
    <w:rsid w:val="004403A1"/>
    <w:rsid w:val="00441AE4"/>
    <w:rsid w:val="00441E3D"/>
    <w:rsid w:val="00443AA4"/>
    <w:rsid w:val="00443EBC"/>
    <w:rsid w:val="00445707"/>
    <w:rsid w:val="00446970"/>
    <w:rsid w:val="004477E0"/>
    <w:rsid w:val="004524ED"/>
    <w:rsid w:val="00456811"/>
    <w:rsid w:val="00463DBB"/>
    <w:rsid w:val="00464895"/>
    <w:rsid w:val="004656C6"/>
    <w:rsid w:val="004706C3"/>
    <w:rsid w:val="00470D05"/>
    <w:rsid w:val="00472500"/>
    <w:rsid w:val="00472AB3"/>
    <w:rsid w:val="004747CE"/>
    <w:rsid w:val="0047653A"/>
    <w:rsid w:val="00477711"/>
    <w:rsid w:val="00486E4C"/>
    <w:rsid w:val="0048750C"/>
    <w:rsid w:val="00487668"/>
    <w:rsid w:val="00490813"/>
    <w:rsid w:val="00492AAB"/>
    <w:rsid w:val="00492E72"/>
    <w:rsid w:val="0049449F"/>
    <w:rsid w:val="00497426"/>
    <w:rsid w:val="004A1CD0"/>
    <w:rsid w:val="004A2EB2"/>
    <w:rsid w:val="004A4951"/>
    <w:rsid w:val="004A651C"/>
    <w:rsid w:val="004A6A28"/>
    <w:rsid w:val="004A7DC4"/>
    <w:rsid w:val="004B1457"/>
    <w:rsid w:val="004B2131"/>
    <w:rsid w:val="004C0662"/>
    <w:rsid w:val="004C1BB5"/>
    <w:rsid w:val="004C5E83"/>
    <w:rsid w:val="004D2DF6"/>
    <w:rsid w:val="004D5214"/>
    <w:rsid w:val="004D7537"/>
    <w:rsid w:val="004D7EF1"/>
    <w:rsid w:val="004E134C"/>
    <w:rsid w:val="004E3EAF"/>
    <w:rsid w:val="004E7313"/>
    <w:rsid w:val="004F032B"/>
    <w:rsid w:val="004F07DD"/>
    <w:rsid w:val="004F33F1"/>
    <w:rsid w:val="004F4689"/>
    <w:rsid w:val="004F5944"/>
    <w:rsid w:val="004F5CA0"/>
    <w:rsid w:val="004F6474"/>
    <w:rsid w:val="005000E1"/>
    <w:rsid w:val="00500C1F"/>
    <w:rsid w:val="00501E58"/>
    <w:rsid w:val="005044D4"/>
    <w:rsid w:val="0052035E"/>
    <w:rsid w:val="00520A25"/>
    <w:rsid w:val="00521985"/>
    <w:rsid w:val="00521A22"/>
    <w:rsid w:val="0052357E"/>
    <w:rsid w:val="0053315C"/>
    <w:rsid w:val="00533DA3"/>
    <w:rsid w:val="00534600"/>
    <w:rsid w:val="00535BCF"/>
    <w:rsid w:val="0053639E"/>
    <w:rsid w:val="00536D66"/>
    <w:rsid w:val="005408A7"/>
    <w:rsid w:val="00540EB5"/>
    <w:rsid w:val="00541DC2"/>
    <w:rsid w:val="00541FED"/>
    <w:rsid w:val="005455F9"/>
    <w:rsid w:val="00546086"/>
    <w:rsid w:val="00547969"/>
    <w:rsid w:val="00547AE6"/>
    <w:rsid w:val="00550A2A"/>
    <w:rsid w:val="005537B1"/>
    <w:rsid w:val="00553CE8"/>
    <w:rsid w:val="005615B5"/>
    <w:rsid w:val="00561F08"/>
    <w:rsid w:val="00565946"/>
    <w:rsid w:val="00565A81"/>
    <w:rsid w:val="005703D8"/>
    <w:rsid w:val="0057352A"/>
    <w:rsid w:val="005758EB"/>
    <w:rsid w:val="005772C0"/>
    <w:rsid w:val="005858BD"/>
    <w:rsid w:val="00586B74"/>
    <w:rsid w:val="00587126"/>
    <w:rsid w:val="00593E8D"/>
    <w:rsid w:val="005A1272"/>
    <w:rsid w:val="005A2924"/>
    <w:rsid w:val="005A2A21"/>
    <w:rsid w:val="005A2F73"/>
    <w:rsid w:val="005B0E53"/>
    <w:rsid w:val="005B145E"/>
    <w:rsid w:val="005B48C0"/>
    <w:rsid w:val="005B6C89"/>
    <w:rsid w:val="005C7180"/>
    <w:rsid w:val="005C7650"/>
    <w:rsid w:val="005D0C76"/>
    <w:rsid w:val="005D102F"/>
    <w:rsid w:val="005D149F"/>
    <w:rsid w:val="005D401E"/>
    <w:rsid w:val="005D4309"/>
    <w:rsid w:val="005D7C55"/>
    <w:rsid w:val="005E14BE"/>
    <w:rsid w:val="005E2580"/>
    <w:rsid w:val="005E5868"/>
    <w:rsid w:val="005E695D"/>
    <w:rsid w:val="005E6F80"/>
    <w:rsid w:val="005F1440"/>
    <w:rsid w:val="005F1D58"/>
    <w:rsid w:val="005F2926"/>
    <w:rsid w:val="005F5201"/>
    <w:rsid w:val="005F75A8"/>
    <w:rsid w:val="005F7A17"/>
    <w:rsid w:val="00600089"/>
    <w:rsid w:val="00605FFC"/>
    <w:rsid w:val="00607ECC"/>
    <w:rsid w:val="00610270"/>
    <w:rsid w:val="00615375"/>
    <w:rsid w:val="00616963"/>
    <w:rsid w:val="00616FE2"/>
    <w:rsid w:val="006178D8"/>
    <w:rsid w:val="00617F12"/>
    <w:rsid w:val="006305DD"/>
    <w:rsid w:val="00630BF2"/>
    <w:rsid w:val="00631F45"/>
    <w:rsid w:val="00632929"/>
    <w:rsid w:val="00637F13"/>
    <w:rsid w:val="00640317"/>
    <w:rsid w:val="00640822"/>
    <w:rsid w:val="006413AD"/>
    <w:rsid w:val="00641C88"/>
    <w:rsid w:val="00643E04"/>
    <w:rsid w:val="00646477"/>
    <w:rsid w:val="00646CEC"/>
    <w:rsid w:val="00647FBB"/>
    <w:rsid w:val="006539AB"/>
    <w:rsid w:val="0065586C"/>
    <w:rsid w:val="00655F6F"/>
    <w:rsid w:val="006564A9"/>
    <w:rsid w:val="006600C5"/>
    <w:rsid w:val="006639EC"/>
    <w:rsid w:val="00664A80"/>
    <w:rsid w:val="006666DC"/>
    <w:rsid w:val="0066725F"/>
    <w:rsid w:val="006703F2"/>
    <w:rsid w:val="00670A51"/>
    <w:rsid w:val="0068076B"/>
    <w:rsid w:val="00680B2B"/>
    <w:rsid w:val="00683B8A"/>
    <w:rsid w:val="006843FE"/>
    <w:rsid w:val="00690F44"/>
    <w:rsid w:val="00692920"/>
    <w:rsid w:val="00694CA1"/>
    <w:rsid w:val="00696101"/>
    <w:rsid w:val="00696179"/>
    <w:rsid w:val="00696C26"/>
    <w:rsid w:val="006A1A52"/>
    <w:rsid w:val="006A3624"/>
    <w:rsid w:val="006A492C"/>
    <w:rsid w:val="006A5B02"/>
    <w:rsid w:val="006A6AE7"/>
    <w:rsid w:val="006A7133"/>
    <w:rsid w:val="006B4203"/>
    <w:rsid w:val="006B63FD"/>
    <w:rsid w:val="006B640F"/>
    <w:rsid w:val="006B75FB"/>
    <w:rsid w:val="006C088C"/>
    <w:rsid w:val="006C2CF8"/>
    <w:rsid w:val="006C2DEE"/>
    <w:rsid w:val="006C3922"/>
    <w:rsid w:val="006C3B09"/>
    <w:rsid w:val="006C3E21"/>
    <w:rsid w:val="006C4486"/>
    <w:rsid w:val="006C5931"/>
    <w:rsid w:val="006C60A1"/>
    <w:rsid w:val="006C6308"/>
    <w:rsid w:val="006C6F17"/>
    <w:rsid w:val="006D1521"/>
    <w:rsid w:val="006D7479"/>
    <w:rsid w:val="006E00E3"/>
    <w:rsid w:val="006E46E6"/>
    <w:rsid w:val="006E5163"/>
    <w:rsid w:val="006E56E6"/>
    <w:rsid w:val="006E5C16"/>
    <w:rsid w:val="006E5EF5"/>
    <w:rsid w:val="006F0053"/>
    <w:rsid w:val="006F0798"/>
    <w:rsid w:val="006F1A6C"/>
    <w:rsid w:val="006F1B75"/>
    <w:rsid w:val="006F4980"/>
    <w:rsid w:val="006F54B7"/>
    <w:rsid w:val="006F6A00"/>
    <w:rsid w:val="006F6CF9"/>
    <w:rsid w:val="0070076F"/>
    <w:rsid w:val="007010B4"/>
    <w:rsid w:val="007062D9"/>
    <w:rsid w:val="007070D6"/>
    <w:rsid w:val="00714DDD"/>
    <w:rsid w:val="0071654E"/>
    <w:rsid w:val="00717869"/>
    <w:rsid w:val="007179FF"/>
    <w:rsid w:val="00724D30"/>
    <w:rsid w:val="00726304"/>
    <w:rsid w:val="00727777"/>
    <w:rsid w:val="00727BC7"/>
    <w:rsid w:val="0073057B"/>
    <w:rsid w:val="007305C1"/>
    <w:rsid w:val="0073115A"/>
    <w:rsid w:val="00731775"/>
    <w:rsid w:val="00740B3C"/>
    <w:rsid w:val="00740E64"/>
    <w:rsid w:val="00741602"/>
    <w:rsid w:val="00741EF4"/>
    <w:rsid w:val="00746DDE"/>
    <w:rsid w:val="00751730"/>
    <w:rsid w:val="00753F5E"/>
    <w:rsid w:val="00756EEA"/>
    <w:rsid w:val="00765FA0"/>
    <w:rsid w:val="007670DC"/>
    <w:rsid w:val="007718FD"/>
    <w:rsid w:val="007740DF"/>
    <w:rsid w:val="00774EB8"/>
    <w:rsid w:val="00780DE9"/>
    <w:rsid w:val="00780E13"/>
    <w:rsid w:val="00783994"/>
    <w:rsid w:val="00784DB5"/>
    <w:rsid w:val="007871A5"/>
    <w:rsid w:val="00787856"/>
    <w:rsid w:val="00791981"/>
    <w:rsid w:val="00793252"/>
    <w:rsid w:val="00793D2D"/>
    <w:rsid w:val="007940AB"/>
    <w:rsid w:val="00794742"/>
    <w:rsid w:val="00794D9D"/>
    <w:rsid w:val="00796BCE"/>
    <w:rsid w:val="00797DCF"/>
    <w:rsid w:val="00797EC5"/>
    <w:rsid w:val="007A14A5"/>
    <w:rsid w:val="007B0565"/>
    <w:rsid w:val="007B24A5"/>
    <w:rsid w:val="007B2E29"/>
    <w:rsid w:val="007B4FAD"/>
    <w:rsid w:val="007C1119"/>
    <w:rsid w:val="007C17C6"/>
    <w:rsid w:val="007C1FD6"/>
    <w:rsid w:val="007C25D0"/>
    <w:rsid w:val="007C2F70"/>
    <w:rsid w:val="007C6217"/>
    <w:rsid w:val="007C6865"/>
    <w:rsid w:val="007C7156"/>
    <w:rsid w:val="007D03A2"/>
    <w:rsid w:val="007D063F"/>
    <w:rsid w:val="007D2078"/>
    <w:rsid w:val="007D39A8"/>
    <w:rsid w:val="007D3AE7"/>
    <w:rsid w:val="007D7C0E"/>
    <w:rsid w:val="007E15AF"/>
    <w:rsid w:val="007E1FD8"/>
    <w:rsid w:val="007E2512"/>
    <w:rsid w:val="007E2597"/>
    <w:rsid w:val="007E76DD"/>
    <w:rsid w:val="007F1BBB"/>
    <w:rsid w:val="007F39FC"/>
    <w:rsid w:val="007F57ED"/>
    <w:rsid w:val="007F6E71"/>
    <w:rsid w:val="00802E8D"/>
    <w:rsid w:val="00805DA4"/>
    <w:rsid w:val="008153F6"/>
    <w:rsid w:val="00815C89"/>
    <w:rsid w:val="008172BB"/>
    <w:rsid w:val="00817AD0"/>
    <w:rsid w:val="00822C52"/>
    <w:rsid w:val="00823A58"/>
    <w:rsid w:val="00823F31"/>
    <w:rsid w:val="00825EBB"/>
    <w:rsid w:val="00827665"/>
    <w:rsid w:val="008306D2"/>
    <w:rsid w:val="00831E49"/>
    <w:rsid w:val="00833D0E"/>
    <w:rsid w:val="00833F8E"/>
    <w:rsid w:val="008343DF"/>
    <w:rsid w:val="00837600"/>
    <w:rsid w:val="00840792"/>
    <w:rsid w:val="008410DB"/>
    <w:rsid w:val="008479F3"/>
    <w:rsid w:val="00854707"/>
    <w:rsid w:val="00855C3A"/>
    <w:rsid w:val="008569AB"/>
    <w:rsid w:val="00856C8F"/>
    <w:rsid w:val="008603BE"/>
    <w:rsid w:val="0086154C"/>
    <w:rsid w:val="00866074"/>
    <w:rsid w:val="0086703B"/>
    <w:rsid w:val="00870878"/>
    <w:rsid w:val="00874415"/>
    <w:rsid w:val="00875991"/>
    <w:rsid w:val="00875A47"/>
    <w:rsid w:val="00880155"/>
    <w:rsid w:val="0088046E"/>
    <w:rsid w:val="00881426"/>
    <w:rsid w:val="0088415A"/>
    <w:rsid w:val="00884A73"/>
    <w:rsid w:val="008862B0"/>
    <w:rsid w:val="008913C6"/>
    <w:rsid w:val="008939EE"/>
    <w:rsid w:val="00894222"/>
    <w:rsid w:val="008A0A1A"/>
    <w:rsid w:val="008A1550"/>
    <w:rsid w:val="008A17F8"/>
    <w:rsid w:val="008A2435"/>
    <w:rsid w:val="008A243A"/>
    <w:rsid w:val="008A25D0"/>
    <w:rsid w:val="008A3571"/>
    <w:rsid w:val="008A39EB"/>
    <w:rsid w:val="008A526D"/>
    <w:rsid w:val="008A6B02"/>
    <w:rsid w:val="008A7191"/>
    <w:rsid w:val="008A7DCE"/>
    <w:rsid w:val="008A7EDA"/>
    <w:rsid w:val="008B0E0A"/>
    <w:rsid w:val="008B3769"/>
    <w:rsid w:val="008B3D2D"/>
    <w:rsid w:val="008B7E71"/>
    <w:rsid w:val="008C1AA9"/>
    <w:rsid w:val="008D0DE9"/>
    <w:rsid w:val="008D1068"/>
    <w:rsid w:val="008D2830"/>
    <w:rsid w:val="008D4485"/>
    <w:rsid w:val="008D697E"/>
    <w:rsid w:val="008E3DE2"/>
    <w:rsid w:val="008E5483"/>
    <w:rsid w:val="008E62BF"/>
    <w:rsid w:val="008E6A82"/>
    <w:rsid w:val="008F147D"/>
    <w:rsid w:val="008F1D41"/>
    <w:rsid w:val="008F2B14"/>
    <w:rsid w:val="008F2D5E"/>
    <w:rsid w:val="008F6394"/>
    <w:rsid w:val="008F7D45"/>
    <w:rsid w:val="00902FC7"/>
    <w:rsid w:val="0090591E"/>
    <w:rsid w:val="00906482"/>
    <w:rsid w:val="00910B26"/>
    <w:rsid w:val="009137DD"/>
    <w:rsid w:val="00914296"/>
    <w:rsid w:val="009146E3"/>
    <w:rsid w:val="009149D4"/>
    <w:rsid w:val="00915925"/>
    <w:rsid w:val="009166AC"/>
    <w:rsid w:val="00917D36"/>
    <w:rsid w:val="00917F2B"/>
    <w:rsid w:val="0092345A"/>
    <w:rsid w:val="009267E8"/>
    <w:rsid w:val="00926963"/>
    <w:rsid w:val="00927480"/>
    <w:rsid w:val="0092764D"/>
    <w:rsid w:val="009303EF"/>
    <w:rsid w:val="00932BA2"/>
    <w:rsid w:val="00933021"/>
    <w:rsid w:val="00933E7D"/>
    <w:rsid w:val="00935234"/>
    <w:rsid w:val="00936DD0"/>
    <w:rsid w:val="00937D9B"/>
    <w:rsid w:val="00941109"/>
    <w:rsid w:val="009416D8"/>
    <w:rsid w:val="00944BFA"/>
    <w:rsid w:val="00951D8C"/>
    <w:rsid w:val="00952A17"/>
    <w:rsid w:val="00955F79"/>
    <w:rsid w:val="00956607"/>
    <w:rsid w:val="00957FA3"/>
    <w:rsid w:val="00961BFB"/>
    <w:rsid w:val="009747C6"/>
    <w:rsid w:val="00981206"/>
    <w:rsid w:val="00983F33"/>
    <w:rsid w:val="009869EB"/>
    <w:rsid w:val="0098700B"/>
    <w:rsid w:val="00991853"/>
    <w:rsid w:val="009932A5"/>
    <w:rsid w:val="0099652D"/>
    <w:rsid w:val="00996FA8"/>
    <w:rsid w:val="00997919"/>
    <w:rsid w:val="009A0BD3"/>
    <w:rsid w:val="009A0F2F"/>
    <w:rsid w:val="009A173B"/>
    <w:rsid w:val="009A21FF"/>
    <w:rsid w:val="009A7712"/>
    <w:rsid w:val="009B4155"/>
    <w:rsid w:val="009B58BF"/>
    <w:rsid w:val="009C0006"/>
    <w:rsid w:val="009C2C86"/>
    <w:rsid w:val="009C2E05"/>
    <w:rsid w:val="009C4634"/>
    <w:rsid w:val="009C5AD1"/>
    <w:rsid w:val="009C5FE3"/>
    <w:rsid w:val="009D1430"/>
    <w:rsid w:val="009D1491"/>
    <w:rsid w:val="009D1D01"/>
    <w:rsid w:val="009D4BEC"/>
    <w:rsid w:val="009D5BD9"/>
    <w:rsid w:val="009D6428"/>
    <w:rsid w:val="009D672B"/>
    <w:rsid w:val="009D6965"/>
    <w:rsid w:val="009E1E25"/>
    <w:rsid w:val="009E2070"/>
    <w:rsid w:val="009E30AC"/>
    <w:rsid w:val="009E3641"/>
    <w:rsid w:val="009E6760"/>
    <w:rsid w:val="009F10A2"/>
    <w:rsid w:val="009F49DB"/>
    <w:rsid w:val="009F7CF6"/>
    <w:rsid w:val="00A14BB6"/>
    <w:rsid w:val="00A166AB"/>
    <w:rsid w:val="00A16B97"/>
    <w:rsid w:val="00A17F45"/>
    <w:rsid w:val="00A211B2"/>
    <w:rsid w:val="00A21E98"/>
    <w:rsid w:val="00A2272A"/>
    <w:rsid w:val="00A236FF"/>
    <w:rsid w:val="00A238BE"/>
    <w:rsid w:val="00A260C8"/>
    <w:rsid w:val="00A26A8C"/>
    <w:rsid w:val="00A300CA"/>
    <w:rsid w:val="00A30AF2"/>
    <w:rsid w:val="00A31509"/>
    <w:rsid w:val="00A325D9"/>
    <w:rsid w:val="00A36FC6"/>
    <w:rsid w:val="00A40A92"/>
    <w:rsid w:val="00A415B0"/>
    <w:rsid w:val="00A44AE2"/>
    <w:rsid w:val="00A45203"/>
    <w:rsid w:val="00A45AFE"/>
    <w:rsid w:val="00A50AE0"/>
    <w:rsid w:val="00A52844"/>
    <w:rsid w:val="00A5460F"/>
    <w:rsid w:val="00A621DB"/>
    <w:rsid w:val="00A63598"/>
    <w:rsid w:val="00A63D03"/>
    <w:rsid w:val="00A6779B"/>
    <w:rsid w:val="00A67A83"/>
    <w:rsid w:val="00A70A22"/>
    <w:rsid w:val="00A730D0"/>
    <w:rsid w:val="00A73814"/>
    <w:rsid w:val="00A819FE"/>
    <w:rsid w:val="00A8212B"/>
    <w:rsid w:val="00A821ED"/>
    <w:rsid w:val="00A83289"/>
    <w:rsid w:val="00A83507"/>
    <w:rsid w:val="00A83FFE"/>
    <w:rsid w:val="00A8609C"/>
    <w:rsid w:val="00A9261C"/>
    <w:rsid w:val="00A93407"/>
    <w:rsid w:val="00A94CD9"/>
    <w:rsid w:val="00AA1FDE"/>
    <w:rsid w:val="00AA3146"/>
    <w:rsid w:val="00AA51CF"/>
    <w:rsid w:val="00AA6412"/>
    <w:rsid w:val="00AB1BE5"/>
    <w:rsid w:val="00AB3437"/>
    <w:rsid w:val="00AB4E80"/>
    <w:rsid w:val="00AC3B1D"/>
    <w:rsid w:val="00AC7410"/>
    <w:rsid w:val="00AD1633"/>
    <w:rsid w:val="00AD2A3A"/>
    <w:rsid w:val="00AD3425"/>
    <w:rsid w:val="00AD4039"/>
    <w:rsid w:val="00AD6416"/>
    <w:rsid w:val="00AE05A5"/>
    <w:rsid w:val="00AE48D8"/>
    <w:rsid w:val="00AE6E12"/>
    <w:rsid w:val="00AE6EA0"/>
    <w:rsid w:val="00AF4098"/>
    <w:rsid w:val="00AF49FA"/>
    <w:rsid w:val="00AF5941"/>
    <w:rsid w:val="00AF5B49"/>
    <w:rsid w:val="00AF7271"/>
    <w:rsid w:val="00B00680"/>
    <w:rsid w:val="00B02D64"/>
    <w:rsid w:val="00B03BD0"/>
    <w:rsid w:val="00B04354"/>
    <w:rsid w:val="00B061BF"/>
    <w:rsid w:val="00B11FCA"/>
    <w:rsid w:val="00B12A77"/>
    <w:rsid w:val="00B15908"/>
    <w:rsid w:val="00B15CAE"/>
    <w:rsid w:val="00B17354"/>
    <w:rsid w:val="00B178B0"/>
    <w:rsid w:val="00B17F49"/>
    <w:rsid w:val="00B2505E"/>
    <w:rsid w:val="00B25162"/>
    <w:rsid w:val="00B25506"/>
    <w:rsid w:val="00B27DF4"/>
    <w:rsid w:val="00B30339"/>
    <w:rsid w:val="00B30983"/>
    <w:rsid w:val="00B34367"/>
    <w:rsid w:val="00B34C3D"/>
    <w:rsid w:val="00B36033"/>
    <w:rsid w:val="00B36B0E"/>
    <w:rsid w:val="00B37F68"/>
    <w:rsid w:val="00B427D6"/>
    <w:rsid w:val="00B43162"/>
    <w:rsid w:val="00B448E4"/>
    <w:rsid w:val="00B46525"/>
    <w:rsid w:val="00B47D7D"/>
    <w:rsid w:val="00B47E0C"/>
    <w:rsid w:val="00B52E74"/>
    <w:rsid w:val="00B56875"/>
    <w:rsid w:val="00B574DC"/>
    <w:rsid w:val="00B6100A"/>
    <w:rsid w:val="00B626F2"/>
    <w:rsid w:val="00B63B52"/>
    <w:rsid w:val="00B661E6"/>
    <w:rsid w:val="00B668F2"/>
    <w:rsid w:val="00B67423"/>
    <w:rsid w:val="00B711D9"/>
    <w:rsid w:val="00B774C5"/>
    <w:rsid w:val="00B829B6"/>
    <w:rsid w:val="00B831AA"/>
    <w:rsid w:val="00B848A1"/>
    <w:rsid w:val="00B84E02"/>
    <w:rsid w:val="00B9194A"/>
    <w:rsid w:val="00BA0C2C"/>
    <w:rsid w:val="00BA112A"/>
    <w:rsid w:val="00BA1C8A"/>
    <w:rsid w:val="00BA469F"/>
    <w:rsid w:val="00BA5832"/>
    <w:rsid w:val="00BA6F38"/>
    <w:rsid w:val="00BA7323"/>
    <w:rsid w:val="00BA7FA0"/>
    <w:rsid w:val="00BB1ED5"/>
    <w:rsid w:val="00BB2BFD"/>
    <w:rsid w:val="00BB3715"/>
    <w:rsid w:val="00BB4C59"/>
    <w:rsid w:val="00BB6B53"/>
    <w:rsid w:val="00BC057F"/>
    <w:rsid w:val="00BC4299"/>
    <w:rsid w:val="00BC607C"/>
    <w:rsid w:val="00BD44A8"/>
    <w:rsid w:val="00BD4A81"/>
    <w:rsid w:val="00BD5A29"/>
    <w:rsid w:val="00BD714D"/>
    <w:rsid w:val="00BD7533"/>
    <w:rsid w:val="00BE0C69"/>
    <w:rsid w:val="00BE2137"/>
    <w:rsid w:val="00BE528D"/>
    <w:rsid w:val="00BE55C4"/>
    <w:rsid w:val="00BE5C0C"/>
    <w:rsid w:val="00BE6871"/>
    <w:rsid w:val="00BE7F76"/>
    <w:rsid w:val="00BF26B5"/>
    <w:rsid w:val="00BF357E"/>
    <w:rsid w:val="00C00236"/>
    <w:rsid w:val="00C02368"/>
    <w:rsid w:val="00C02D87"/>
    <w:rsid w:val="00C0398F"/>
    <w:rsid w:val="00C0444B"/>
    <w:rsid w:val="00C06E03"/>
    <w:rsid w:val="00C10BEE"/>
    <w:rsid w:val="00C14F92"/>
    <w:rsid w:val="00C16B84"/>
    <w:rsid w:val="00C1796B"/>
    <w:rsid w:val="00C17C3D"/>
    <w:rsid w:val="00C203C3"/>
    <w:rsid w:val="00C204F9"/>
    <w:rsid w:val="00C2222A"/>
    <w:rsid w:val="00C23192"/>
    <w:rsid w:val="00C25CD4"/>
    <w:rsid w:val="00C2604E"/>
    <w:rsid w:val="00C26A92"/>
    <w:rsid w:val="00C30408"/>
    <w:rsid w:val="00C34B12"/>
    <w:rsid w:val="00C34B24"/>
    <w:rsid w:val="00C35B9A"/>
    <w:rsid w:val="00C373B8"/>
    <w:rsid w:val="00C37B49"/>
    <w:rsid w:val="00C43487"/>
    <w:rsid w:val="00C44BAB"/>
    <w:rsid w:val="00C45734"/>
    <w:rsid w:val="00C467C3"/>
    <w:rsid w:val="00C475A7"/>
    <w:rsid w:val="00C476C9"/>
    <w:rsid w:val="00C5113C"/>
    <w:rsid w:val="00C519D1"/>
    <w:rsid w:val="00C53082"/>
    <w:rsid w:val="00C54EAE"/>
    <w:rsid w:val="00C5634D"/>
    <w:rsid w:val="00C56FEF"/>
    <w:rsid w:val="00C5703E"/>
    <w:rsid w:val="00C57A50"/>
    <w:rsid w:val="00C61F37"/>
    <w:rsid w:val="00C625E4"/>
    <w:rsid w:val="00C63E4A"/>
    <w:rsid w:val="00C6502D"/>
    <w:rsid w:val="00C67424"/>
    <w:rsid w:val="00C72D9B"/>
    <w:rsid w:val="00C741C5"/>
    <w:rsid w:val="00C76B46"/>
    <w:rsid w:val="00C77306"/>
    <w:rsid w:val="00C805C4"/>
    <w:rsid w:val="00C843D3"/>
    <w:rsid w:val="00C8472F"/>
    <w:rsid w:val="00C84942"/>
    <w:rsid w:val="00C84B34"/>
    <w:rsid w:val="00C84BA4"/>
    <w:rsid w:val="00C84BCF"/>
    <w:rsid w:val="00C911D4"/>
    <w:rsid w:val="00C937DC"/>
    <w:rsid w:val="00C93954"/>
    <w:rsid w:val="00C94DA2"/>
    <w:rsid w:val="00C94EA8"/>
    <w:rsid w:val="00C95A06"/>
    <w:rsid w:val="00C95BE1"/>
    <w:rsid w:val="00CA1188"/>
    <w:rsid w:val="00CA14BF"/>
    <w:rsid w:val="00CA1F28"/>
    <w:rsid w:val="00CA371B"/>
    <w:rsid w:val="00CA67DB"/>
    <w:rsid w:val="00CA691A"/>
    <w:rsid w:val="00CA6E29"/>
    <w:rsid w:val="00CA7125"/>
    <w:rsid w:val="00CB374B"/>
    <w:rsid w:val="00CB7035"/>
    <w:rsid w:val="00CC1027"/>
    <w:rsid w:val="00CC1994"/>
    <w:rsid w:val="00CC368E"/>
    <w:rsid w:val="00CC38A5"/>
    <w:rsid w:val="00CC4592"/>
    <w:rsid w:val="00CC468D"/>
    <w:rsid w:val="00CC4F9E"/>
    <w:rsid w:val="00CC60A4"/>
    <w:rsid w:val="00CC6C44"/>
    <w:rsid w:val="00CC7CF0"/>
    <w:rsid w:val="00CD1FA7"/>
    <w:rsid w:val="00CD4AD6"/>
    <w:rsid w:val="00CD4CE9"/>
    <w:rsid w:val="00CD529A"/>
    <w:rsid w:val="00CE31E7"/>
    <w:rsid w:val="00CE34B0"/>
    <w:rsid w:val="00CE363F"/>
    <w:rsid w:val="00CF2429"/>
    <w:rsid w:val="00CF3107"/>
    <w:rsid w:val="00CF3890"/>
    <w:rsid w:val="00CF5A71"/>
    <w:rsid w:val="00D01A2C"/>
    <w:rsid w:val="00D037FE"/>
    <w:rsid w:val="00D04E40"/>
    <w:rsid w:val="00D15303"/>
    <w:rsid w:val="00D20978"/>
    <w:rsid w:val="00D21C9A"/>
    <w:rsid w:val="00D22641"/>
    <w:rsid w:val="00D22B66"/>
    <w:rsid w:val="00D22D34"/>
    <w:rsid w:val="00D23683"/>
    <w:rsid w:val="00D2438E"/>
    <w:rsid w:val="00D24F19"/>
    <w:rsid w:val="00D2602E"/>
    <w:rsid w:val="00D260C8"/>
    <w:rsid w:val="00D27710"/>
    <w:rsid w:val="00D27CE3"/>
    <w:rsid w:val="00D30EA4"/>
    <w:rsid w:val="00D3201D"/>
    <w:rsid w:val="00D33845"/>
    <w:rsid w:val="00D35D91"/>
    <w:rsid w:val="00D41A15"/>
    <w:rsid w:val="00D43EC8"/>
    <w:rsid w:val="00D4776D"/>
    <w:rsid w:val="00D5036F"/>
    <w:rsid w:val="00D53239"/>
    <w:rsid w:val="00D53566"/>
    <w:rsid w:val="00D53CF0"/>
    <w:rsid w:val="00D553DA"/>
    <w:rsid w:val="00D55714"/>
    <w:rsid w:val="00D60A7E"/>
    <w:rsid w:val="00D62393"/>
    <w:rsid w:val="00D6476D"/>
    <w:rsid w:val="00D64EDF"/>
    <w:rsid w:val="00D66874"/>
    <w:rsid w:val="00D733EB"/>
    <w:rsid w:val="00D74FBA"/>
    <w:rsid w:val="00D7504C"/>
    <w:rsid w:val="00D76A77"/>
    <w:rsid w:val="00D776E3"/>
    <w:rsid w:val="00D77B07"/>
    <w:rsid w:val="00D808F3"/>
    <w:rsid w:val="00D830B2"/>
    <w:rsid w:val="00D83F3F"/>
    <w:rsid w:val="00D864F3"/>
    <w:rsid w:val="00D90939"/>
    <w:rsid w:val="00D921E1"/>
    <w:rsid w:val="00D92FBB"/>
    <w:rsid w:val="00D9426E"/>
    <w:rsid w:val="00D96A88"/>
    <w:rsid w:val="00DA0F9A"/>
    <w:rsid w:val="00DA1229"/>
    <w:rsid w:val="00DA24E1"/>
    <w:rsid w:val="00DB1DEF"/>
    <w:rsid w:val="00DB6686"/>
    <w:rsid w:val="00DB7361"/>
    <w:rsid w:val="00DC0F4A"/>
    <w:rsid w:val="00DC25AB"/>
    <w:rsid w:val="00DC42EA"/>
    <w:rsid w:val="00DC6FC6"/>
    <w:rsid w:val="00DC7136"/>
    <w:rsid w:val="00DD274A"/>
    <w:rsid w:val="00DD3FA1"/>
    <w:rsid w:val="00DD431E"/>
    <w:rsid w:val="00DD54E3"/>
    <w:rsid w:val="00DD5DC6"/>
    <w:rsid w:val="00DD5FC6"/>
    <w:rsid w:val="00DE023B"/>
    <w:rsid w:val="00DE36DC"/>
    <w:rsid w:val="00DE4CEB"/>
    <w:rsid w:val="00DE509A"/>
    <w:rsid w:val="00DE7AB0"/>
    <w:rsid w:val="00DF08F6"/>
    <w:rsid w:val="00DF10F6"/>
    <w:rsid w:val="00DF4101"/>
    <w:rsid w:val="00DF4118"/>
    <w:rsid w:val="00DF757D"/>
    <w:rsid w:val="00E017D9"/>
    <w:rsid w:val="00E040B1"/>
    <w:rsid w:val="00E05790"/>
    <w:rsid w:val="00E0689E"/>
    <w:rsid w:val="00E06AD0"/>
    <w:rsid w:val="00E117AF"/>
    <w:rsid w:val="00E11992"/>
    <w:rsid w:val="00E127EC"/>
    <w:rsid w:val="00E13CD9"/>
    <w:rsid w:val="00E140C8"/>
    <w:rsid w:val="00E172B6"/>
    <w:rsid w:val="00E2068B"/>
    <w:rsid w:val="00E216DA"/>
    <w:rsid w:val="00E21BF0"/>
    <w:rsid w:val="00E229E3"/>
    <w:rsid w:val="00E2341A"/>
    <w:rsid w:val="00E24713"/>
    <w:rsid w:val="00E26096"/>
    <w:rsid w:val="00E26A9B"/>
    <w:rsid w:val="00E30C11"/>
    <w:rsid w:val="00E33E1E"/>
    <w:rsid w:val="00E34641"/>
    <w:rsid w:val="00E4085D"/>
    <w:rsid w:val="00E40A17"/>
    <w:rsid w:val="00E47C7D"/>
    <w:rsid w:val="00E50A74"/>
    <w:rsid w:val="00E50B4E"/>
    <w:rsid w:val="00E50EF5"/>
    <w:rsid w:val="00E63E92"/>
    <w:rsid w:val="00E649C1"/>
    <w:rsid w:val="00E67007"/>
    <w:rsid w:val="00E7145C"/>
    <w:rsid w:val="00E735DB"/>
    <w:rsid w:val="00E73DB1"/>
    <w:rsid w:val="00E77C96"/>
    <w:rsid w:val="00E80D1F"/>
    <w:rsid w:val="00E842D1"/>
    <w:rsid w:val="00E84569"/>
    <w:rsid w:val="00E8536D"/>
    <w:rsid w:val="00E855CF"/>
    <w:rsid w:val="00E867F3"/>
    <w:rsid w:val="00E875BE"/>
    <w:rsid w:val="00E87B0E"/>
    <w:rsid w:val="00E87CA2"/>
    <w:rsid w:val="00E92181"/>
    <w:rsid w:val="00E92A27"/>
    <w:rsid w:val="00E92AB3"/>
    <w:rsid w:val="00EA29D6"/>
    <w:rsid w:val="00EA31AD"/>
    <w:rsid w:val="00EA3202"/>
    <w:rsid w:val="00EA4C9F"/>
    <w:rsid w:val="00EA5BE4"/>
    <w:rsid w:val="00EA6A85"/>
    <w:rsid w:val="00EA6FA3"/>
    <w:rsid w:val="00EB0999"/>
    <w:rsid w:val="00EB1337"/>
    <w:rsid w:val="00EB274A"/>
    <w:rsid w:val="00EB2BC8"/>
    <w:rsid w:val="00EB4165"/>
    <w:rsid w:val="00EB6A8B"/>
    <w:rsid w:val="00EC1130"/>
    <w:rsid w:val="00EC33BA"/>
    <w:rsid w:val="00EC393E"/>
    <w:rsid w:val="00EC3D35"/>
    <w:rsid w:val="00EC4F6B"/>
    <w:rsid w:val="00EC6116"/>
    <w:rsid w:val="00EC7676"/>
    <w:rsid w:val="00EC7EF9"/>
    <w:rsid w:val="00EC7F1A"/>
    <w:rsid w:val="00ED224D"/>
    <w:rsid w:val="00ED7CB4"/>
    <w:rsid w:val="00EE0CD1"/>
    <w:rsid w:val="00EE5479"/>
    <w:rsid w:val="00EF20A4"/>
    <w:rsid w:val="00EF65C6"/>
    <w:rsid w:val="00F124F3"/>
    <w:rsid w:val="00F1413F"/>
    <w:rsid w:val="00F21380"/>
    <w:rsid w:val="00F22B85"/>
    <w:rsid w:val="00F260D8"/>
    <w:rsid w:val="00F266AC"/>
    <w:rsid w:val="00F27AFB"/>
    <w:rsid w:val="00F30105"/>
    <w:rsid w:val="00F3280F"/>
    <w:rsid w:val="00F35427"/>
    <w:rsid w:val="00F4415B"/>
    <w:rsid w:val="00F461D4"/>
    <w:rsid w:val="00F478E2"/>
    <w:rsid w:val="00F479C4"/>
    <w:rsid w:val="00F47E02"/>
    <w:rsid w:val="00F511EE"/>
    <w:rsid w:val="00F521DD"/>
    <w:rsid w:val="00F532F4"/>
    <w:rsid w:val="00F62046"/>
    <w:rsid w:val="00F64A7B"/>
    <w:rsid w:val="00F64F9D"/>
    <w:rsid w:val="00F70204"/>
    <w:rsid w:val="00F718DE"/>
    <w:rsid w:val="00F76770"/>
    <w:rsid w:val="00F76FA1"/>
    <w:rsid w:val="00F77FE9"/>
    <w:rsid w:val="00F80460"/>
    <w:rsid w:val="00F812F8"/>
    <w:rsid w:val="00F84678"/>
    <w:rsid w:val="00F86463"/>
    <w:rsid w:val="00F868FF"/>
    <w:rsid w:val="00F876A3"/>
    <w:rsid w:val="00F90A38"/>
    <w:rsid w:val="00F95419"/>
    <w:rsid w:val="00F978D3"/>
    <w:rsid w:val="00FA01AF"/>
    <w:rsid w:val="00FA0886"/>
    <w:rsid w:val="00FA08F5"/>
    <w:rsid w:val="00FA08FB"/>
    <w:rsid w:val="00FA14EC"/>
    <w:rsid w:val="00FA1764"/>
    <w:rsid w:val="00FA1A72"/>
    <w:rsid w:val="00FA3AB4"/>
    <w:rsid w:val="00FA483D"/>
    <w:rsid w:val="00FA5A0E"/>
    <w:rsid w:val="00FA5E2E"/>
    <w:rsid w:val="00FA5F36"/>
    <w:rsid w:val="00FA6597"/>
    <w:rsid w:val="00FA76EA"/>
    <w:rsid w:val="00FB1513"/>
    <w:rsid w:val="00FB34C8"/>
    <w:rsid w:val="00FB36AE"/>
    <w:rsid w:val="00FC224F"/>
    <w:rsid w:val="00FC5D93"/>
    <w:rsid w:val="00FC6417"/>
    <w:rsid w:val="00FD2339"/>
    <w:rsid w:val="00FD3955"/>
    <w:rsid w:val="00FD41B0"/>
    <w:rsid w:val="00FD6CD6"/>
    <w:rsid w:val="00FE0578"/>
    <w:rsid w:val="00FE170C"/>
    <w:rsid w:val="00FE3A53"/>
    <w:rsid w:val="00FE42BC"/>
    <w:rsid w:val="00FE4A07"/>
    <w:rsid w:val="00FE5B49"/>
    <w:rsid w:val="00FE6126"/>
    <w:rsid w:val="00FE677E"/>
    <w:rsid w:val="00FF11D6"/>
    <w:rsid w:val="00FF4517"/>
    <w:rsid w:val="00FF49A2"/>
    <w:rsid w:val="00FF7F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2155999"/>
  <w14:defaultImageDpi w14:val="300"/>
  <w15:docId w15:val="{0D10A9BD-DC84-244C-B232-64BADAD60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56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656C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656C6"/>
    <w:rPr>
      <w:rFonts w:ascii="Lucida Grande" w:hAnsi="Lucida Grande" w:cs="Lucida Grande"/>
      <w:sz w:val="18"/>
      <w:szCs w:val="18"/>
    </w:rPr>
  </w:style>
  <w:style w:type="paragraph" w:styleId="ListParagraph">
    <w:name w:val="List Paragraph"/>
    <w:basedOn w:val="Normal"/>
    <w:uiPriority w:val="34"/>
    <w:qFormat/>
    <w:rsid w:val="00D43EC8"/>
    <w:pPr>
      <w:ind w:left="720"/>
      <w:contextualSpacing/>
    </w:pPr>
  </w:style>
  <w:style w:type="table" w:styleId="TableGrid">
    <w:name w:val="Table Grid"/>
    <w:basedOn w:val="TableNormal"/>
    <w:uiPriority w:val="59"/>
    <w:rsid w:val="002C52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35B9A"/>
    <w:rPr>
      <w:sz w:val="18"/>
      <w:szCs w:val="18"/>
    </w:rPr>
  </w:style>
  <w:style w:type="paragraph" w:styleId="CommentText">
    <w:name w:val="annotation text"/>
    <w:basedOn w:val="Normal"/>
    <w:link w:val="CommentTextChar"/>
    <w:uiPriority w:val="99"/>
    <w:semiHidden/>
    <w:unhideWhenUsed/>
    <w:rsid w:val="00C35B9A"/>
  </w:style>
  <w:style w:type="character" w:customStyle="1" w:styleId="CommentTextChar">
    <w:name w:val="Comment Text Char"/>
    <w:basedOn w:val="DefaultParagraphFont"/>
    <w:link w:val="CommentText"/>
    <w:uiPriority w:val="99"/>
    <w:semiHidden/>
    <w:rsid w:val="00C35B9A"/>
  </w:style>
  <w:style w:type="paragraph" w:styleId="CommentSubject">
    <w:name w:val="annotation subject"/>
    <w:basedOn w:val="CommentText"/>
    <w:next w:val="CommentText"/>
    <w:link w:val="CommentSubjectChar"/>
    <w:uiPriority w:val="99"/>
    <w:semiHidden/>
    <w:unhideWhenUsed/>
    <w:rsid w:val="00C35B9A"/>
    <w:rPr>
      <w:b/>
      <w:bCs/>
      <w:sz w:val="20"/>
      <w:szCs w:val="20"/>
    </w:rPr>
  </w:style>
  <w:style w:type="character" w:customStyle="1" w:styleId="CommentSubjectChar">
    <w:name w:val="Comment Subject Char"/>
    <w:basedOn w:val="CommentTextChar"/>
    <w:link w:val="CommentSubject"/>
    <w:uiPriority w:val="99"/>
    <w:semiHidden/>
    <w:rsid w:val="00C35B9A"/>
    <w:rPr>
      <w:b/>
      <w:bCs/>
      <w:sz w:val="20"/>
      <w:szCs w:val="20"/>
    </w:rPr>
  </w:style>
  <w:style w:type="paragraph" w:styleId="Revision">
    <w:name w:val="Revision"/>
    <w:hidden/>
    <w:uiPriority w:val="99"/>
    <w:semiHidden/>
    <w:rsid w:val="008A243A"/>
  </w:style>
  <w:style w:type="character" w:styleId="Strong">
    <w:name w:val="Strong"/>
    <w:basedOn w:val="DefaultParagraphFont"/>
    <w:uiPriority w:val="22"/>
    <w:qFormat/>
    <w:rsid w:val="00194AA3"/>
    <w:rPr>
      <w:b/>
      <w:bCs/>
    </w:rPr>
  </w:style>
  <w:style w:type="paragraph" w:customStyle="1" w:styleId="EndNoteBibliographyTitle">
    <w:name w:val="EndNote Bibliography Title"/>
    <w:basedOn w:val="Normal"/>
    <w:rsid w:val="00BC057F"/>
    <w:pPr>
      <w:jc w:val="center"/>
    </w:pPr>
    <w:rPr>
      <w:rFonts w:ascii="Cambria" w:hAnsi="Cambria"/>
    </w:rPr>
  </w:style>
  <w:style w:type="paragraph" w:customStyle="1" w:styleId="EndNoteBibliography">
    <w:name w:val="EndNote Bibliography"/>
    <w:basedOn w:val="Normal"/>
    <w:rsid w:val="00BC057F"/>
    <w:rPr>
      <w:rFonts w:ascii="Cambria" w:hAnsi="Cambria"/>
    </w:rPr>
  </w:style>
  <w:style w:type="paragraph" w:styleId="Header">
    <w:name w:val="header"/>
    <w:basedOn w:val="Normal"/>
    <w:link w:val="HeaderChar"/>
    <w:uiPriority w:val="99"/>
    <w:unhideWhenUsed/>
    <w:rsid w:val="00EA6FA3"/>
    <w:pPr>
      <w:tabs>
        <w:tab w:val="center" w:pos="4680"/>
        <w:tab w:val="right" w:pos="9360"/>
      </w:tabs>
    </w:pPr>
  </w:style>
  <w:style w:type="character" w:customStyle="1" w:styleId="HeaderChar">
    <w:name w:val="Header Char"/>
    <w:basedOn w:val="DefaultParagraphFont"/>
    <w:link w:val="Header"/>
    <w:uiPriority w:val="99"/>
    <w:rsid w:val="00EA6FA3"/>
  </w:style>
  <w:style w:type="paragraph" w:styleId="Footer">
    <w:name w:val="footer"/>
    <w:basedOn w:val="Normal"/>
    <w:link w:val="FooterChar"/>
    <w:uiPriority w:val="99"/>
    <w:unhideWhenUsed/>
    <w:rsid w:val="00EA6FA3"/>
    <w:pPr>
      <w:tabs>
        <w:tab w:val="center" w:pos="4680"/>
        <w:tab w:val="right" w:pos="9360"/>
      </w:tabs>
    </w:pPr>
  </w:style>
  <w:style w:type="character" w:customStyle="1" w:styleId="FooterChar">
    <w:name w:val="Footer Char"/>
    <w:basedOn w:val="DefaultParagraphFont"/>
    <w:link w:val="Footer"/>
    <w:uiPriority w:val="99"/>
    <w:rsid w:val="00EA6FA3"/>
  </w:style>
  <w:style w:type="character" w:customStyle="1" w:styleId="apple-converted-space">
    <w:name w:val="apple-converted-space"/>
    <w:basedOn w:val="DefaultParagraphFont"/>
    <w:rsid w:val="00694C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554745">
      <w:bodyDiv w:val="1"/>
      <w:marLeft w:val="0"/>
      <w:marRight w:val="0"/>
      <w:marTop w:val="0"/>
      <w:marBottom w:val="0"/>
      <w:divBdr>
        <w:top w:val="none" w:sz="0" w:space="0" w:color="auto"/>
        <w:left w:val="none" w:sz="0" w:space="0" w:color="auto"/>
        <w:bottom w:val="none" w:sz="0" w:space="0" w:color="auto"/>
        <w:right w:val="none" w:sz="0" w:space="0" w:color="auto"/>
      </w:divBdr>
    </w:div>
    <w:div w:id="1015688493">
      <w:bodyDiv w:val="1"/>
      <w:marLeft w:val="0"/>
      <w:marRight w:val="0"/>
      <w:marTop w:val="0"/>
      <w:marBottom w:val="0"/>
      <w:divBdr>
        <w:top w:val="none" w:sz="0" w:space="0" w:color="auto"/>
        <w:left w:val="none" w:sz="0" w:space="0" w:color="auto"/>
        <w:bottom w:val="none" w:sz="0" w:space="0" w:color="auto"/>
        <w:right w:val="none" w:sz="0" w:space="0" w:color="auto"/>
      </w:divBdr>
    </w:div>
    <w:div w:id="1111168547">
      <w:bodyDiv w:val="1"/>
      <w:marLeft w:val="0"/>
      <w:marRight w:val="0"/>
      <w:marTop w:val="0"/>
      <w:marBottom w:val="0"/>
      <w:divBdr>
        <w:top w:val="none" w:sz="0" w:space="0" w:color="auto"/>
        <w:left w:val="none" w:sz="0" w:space="0" w:color="auto"/>
        <w:bottom w:val="none" w:sz="0" w:space="0" w:color="auto"/>
        <w:right w:val="none" w:sz="0" w:space="0" w:color="auto"/>
      </w:divBdr>
    </w:div>
    <w:div w:id="1297295213">
      <w:bodyDiv w:val="1"/>
      <w:marLeft w:val="0"/>
      <w:marRight w:val="0"/>
      <w:marTop w:val="0"/>
      <w:marBottom w:val="0"/>
      <w:divBdr>
        <w:top w:val="none" w:sz="0" w:space="0" w:color="auto"/>
        <w:left w:val="none" w:sz="0" w:space="0" w:color="auto"/>
        <w:bottom w:val="none" w:sz="0" w:space="0" w:color="auto"/>
        <w:right w:val="none" w:sz="0" w:space="0" w:color="auto"/>
      </w:divBdr>
    </w:div>
    <w:div w:id="176314036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500EDDC-1F2D-E442-9F1E-1F443D031B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TotalTime>
  <Pages>1</Pages>
  <Words>520</Words>
  <Characters>3018</Characters>
  <Application>Microsoft Office Word</Application>
  <DocSecurity>0</DocSecurity>
  <Lines>56</Lines>
  <Paragraphs>14</Paragraphs>
  <ScaleCrop>false</ScaleCrop>
  <HeadingPairs>
    <vt:vector size="2" baseType="variant">
      <vt:variant>
        <vt:lpstr>Title</vt:lpstr>
      </vt:variant>
      <vt:variant>
        <vt:i4>1</vt:i4>
      </vt:variant>
    </vt:vector>
  </HeadingPairs>
  <TitlesOfParts>
    <vt:vector size="1" baseType="lpstr">
      <vt:lpstr/>
    </vt:vector>
  </TitlesOfParts>
  <Company>Univ Maryland</Company>
  <LinksUpToDate>false</LinksUpToDate>
  <CharactersWithSpaces>3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 Mainali</dc:creator>
  <cp:keywords/>
  <dc:description/>
  <cp:lastModifiedBy>Kumar Mainali</cp:lastModifiedBy>
  <cp:revision>27</cp:revision>
  <cp:lastPrinted>2017-11-13T00:58:00Z</cp:lastPrinted>
  <dcterms:created xsi:type="dcterms:W3CDTF">2019-01-28T20:06:00Z</dcterms:created>
  <dcterms:modified xsi:type="dcterms:W3CDTF">2019-05-07T0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b493713-8f7f-3e5e-af60-4e74a7617b12</vt:lpwstr>
  </property>
  <property fmtid="{D5CDD505-2E9C-101B-9397-08002B2CF9AE}" pid="4" name="Mendeley Citation Style_1">
    <vt:lpwstr>http://www.zotero.org/styles/the-isme-journal</vt:lpwstr>
  </property>
  <property fmtid="{D5CDD505-2E9C-101B-9397-08002B2CF9AE}" pid="5" name="Mendeley Recent Style Id 0_1">
    <vt:lpwstr>http://www.zotero.org/styles/elsevier-vancouver</vt:lpwstr>
  </property>
  <property fmtid="{D5CDD505-2E9C-101B-9397-08002B2CF9AE}" pid="6" name="Mendeley Recent Style Name 0_1">
    <vt:lpwstr>Elsevier - Vancouver</vt:lpwstr>
  </property>
  <property fmtid="{D5CDD505-2E9C-101B-9397-08002B2CF9AE}" pid="7" name="Mendeley Recent Style Id 1_1">
    <vt:lpwstr>http://www.zotero.org/styles/global-change-biology</vt:lpwstr>
  </property>
  <property fmtid="{D5CDD505-2E9C-101B-9397-08002B2CF9AE}" pid="8" name="Mendeley Recent Style Name 1_1">
    <vt:lpwstr>Global Change Biology</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modern-humanities-research-association</vt:lpwstr>
  </property>
  <property fmtid="{D5CDD505-2E9C-101B-9397-08002B2CF9AE}" pid="12" name="Mendeley Recent Style Name 3_1">
    <vt:lpwstr>Modern Humanities Research Association 3rd edition (note with bibliography)</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7th edition</vt:lpwstr>
  </property>
  <property fmtid="{D5CDD505-2E9C-101B-9397-08002B2CF9AE}" pid="15" name="Mendeley Recent Style Id 5_1">
    <vt:lpwstr>http://www.zotero.org/styles/nature-publishing-group-vancouver</vt:lpwstr>
  </property>
  <property fmtid="{D5CDD505-2E9C-101B-9397-08002B2CF9AE}" pid="16" name="Mendeley Recent Style Name 5_1">
    <vt:lpwstr>Nature Publishing Group - Vancouver</vt:lpwstr>
  </property>
  <property fmtid="{D5CDD505-2E9C-101B-9397-08002B2CF9AE}" pid="17" name="Mendeley Recent Style Id 6_1">
    <vt:lpwstr>http://www.zotero.org/styles/sage-vancouver</vt:lpwstr>
  </property>
  <property fmtid="{D5CDD505-2E9C-101B-9397-08002B2CF9AE}" pid="18" name="Mendeley Recent Style Name 6_1">
    <vt:lpwstr>SAGE - Vancouver</vt:lpwstr>
  </property>
  <property fmtid="{D5CDD505-2E9C-101B-9397-08002B2CF9AE}" pid="19" name="Mendeley Recent Style Id 7_1">
    <vt:lpwstr>http://www.zotero.org/styles/sage-vancouver-brackets</vt:lpwstr>
  </property>
  <property fmtid="{D5CDD505-2E9C-101B-9397-08002B2CF9AE}" pid="20" name="Mendeley Recent Style Name 7_1">
    <vt:lpwstr>SAGE - Vancouver (brackets)</vt:lpwstr>
  </property>
  <property fmtid="{D5CDD505-2E9C-101B-9397-08002B2CF9AE}" pid="21" name="Mendeley Recent Style Id 8_1">
    <vt:lpwstr>http://www.zotero.org/styles/the-isme-journal</vt:lpwstr>
  </property>
  <property fmtid="{D5CDD505-2E9C-101B-9397-08002B2CF9AE}" pid="22" name="Mendeley Recent Style Name 8_1">
    <vt:lpwstr>The ISME Journal</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